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F55486" w14:textId="11FBC614" w:rsidR="00AB363F" w:rsidRPr="00AB363F" w:rsidRDefault="00AB363F" w:rsidP="00AB363F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AB363F">
        <w:rPr>
          <w:rFonts w:ascii="Times New Roman" w:hAnsi="Times New Roman" w:cs="Times New Roman"/>
          <w:i/>
          <w:iCs/>
          <w:sz w:val="24"/>
          <w:szCs w:val="24"/>
        </w:rPr>
        <w:t xml:space="preserve">Supplementary material </w:t>
      </w:r>
      <w:r w:rsidR="0041250E"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Pr="00AB363F">
        <w:rPr>
          <w:rFonts w:ascii="Times New Roman" w:hAnsi="Times New Roman" w:cs="Times New Roman"/>
          <w:i/>
          <w:iCs/>
          <w:sz w:val="24"/>
          <w:szCs w:val="24"/>
        </w:rPr>
        <w:t xml:space="preserve">. Changes to registered protocol </w:t>
      </w:r>
    </w:p>
    <w:p w14:paraId="2AAE9C6D" w14:textId="63123A3C" w:rsidR="00AB363F" w:rsidRPr="00443621" w:rsidRDefault="00AB363F" w:rsidP="00AB363F">
      <w:pPr>
        <w:spacing w:line="480" w:lineRule="auto"/>
      </w:pPr>
      <w:r w:rsidRPr="00AB363F">
        <w:rPr>
          <w:rFonts w:ascii="Times New Roman" w:hAnsi="Times New Roman" w:cs="Times New Roman"/>
          <w:sz w:val="24"/>
          <w:szCs w:val="24"/>
        </w:rPr>
        <w:t>The preregistered protocol specified broader search terms (e.g., “chronic pain,” “pain management,” “chronic pain patients,” “CPPs,” “pain,” “reduce pain”) in combination with app-related terms (e.g., “application,” “app,” “mHealth,” “just-in-time adaptive intervention”). During piloting, this approach retrieved a large volume of irrelevant results. To improve feasibility and specificity, we refined the search strategy to focus on pain-related terms only (“chronic pain,” “pain management,” “chronic pain patients,” “CPPs,” “reduce pain”), entered directly into the Apple and Google Play store search engines. This refinement produced a more manageable and relevant set of apps, consistent with approaches used in previous app evaluations (e.g., Gamwell et al., 2021).</w:t>
      </w:r>
      <w:r w:rsidRPr="00AB363F">
        <w:t xml:space="preserve"> </w:t>
      </w:r>
      <w:r w:rsidRPr="00443621">
        <w:rPr>
          <w:rFonts w:ascii="Times New Roman" w:hAnsi="Times New Roman" w:cs="Times New Roman"/>
          <w:sz w:val="24"/>
          <w:szCs w:val="24"/>
        </w:rPr>
        <w:t>In addition, the preregistered protocol stated that apps targeting a specific pain condition (e.g., arthritis, low</w:t>
      </w:r>
      <w:r>
        <w:rPr>
          <w:rFonts w:ascii="Times New Roman" w:hAnsi="Times New Roman" w:cs="Times New Roman"/>
          <w:sz w:val="24"/>
          <w:szCs w:val="24"/>
        </w:rPr>
        <w:t>er</w:t>
      </w:r>
      <w:r w:rsidRPr="00443621">
        <w:rPr>
          <w:rFonts w:ascii="Times New Roman" w:hAnsi="Times New Roman" w:cs="Times New Roman"/>
          <w:sz w:val="24"/>
          <w:szCs w:val="24"/>
        </w:rPr>
        <w:t xml:space="preserve"> back pain) would be excluded. This criterion was revised during the review to include condition-specific apps where pain management was a core focus. This change was made to provide a more comprehensive overview of commercially available pain-management apps and to reflect the reality of how patients may search for and use apps.</w:t>
      </w:r>
    </w:p>
    <w:p w14:paraId="3589D635" w14:textId="16E001B8" w:rsidR="00A67509" w:rsidRDefault="00A67509"/>
    <w:sectPr w:rsidR="00A675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509"/>
    <w:rsid w:val="0041250E"/>
    <w:rsid w:val="004C41A6"/>
    <w:rsid w:val="0066444E"/>
    <w:rsid w:val="0077775B"/>
    <w:rsid w:val="00973490"/>
    <w:rsid w:val="00A67509"/>
    <w:rsid w:val="00AB363F"/>
    <w:rsid w:val="00BE3B90"/>
    <w:rsid w:val="00EA3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46828"/>
  <w15:chartTrackingRefBased/>
  <w15:docId w15:val="{86E15B61-1A0E-4975-9B16-1F5A709A6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63F"/>
  </w:style>
  <w:style w:type="paragraph" w:styleId="Heading1">
    <w:name w:val="heading 1"/>
    <w:basedOn w:val="Normal"/>
    <w:next w:val="Normal"/>
    <w:link w:val="Heading1Char"/>
    <w:uiPriority w:val="9"/>
    <w:qFormat/>
    <w:rsid w:val="00A675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75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75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75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75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75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75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75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75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75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75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75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75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75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75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75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75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75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75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75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75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75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75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75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75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75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75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75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750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102</Characters>
  <Application>Microsoft Office Word</Application>
  <DocSecurity>0</DocSecurity>
  <Lines>1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x Harding</dc:creator>
  <cp:keywords/>
  <dc:description/>
  <cp:lastModifiedBy>Bex Harding</cp:lastModifiedBy>
  <cp:revision>2</cp:revision>
  <dcterms:created xsi:type="dcterms:W3CDTF">2025-10-10T10:24:00Z</dcterms:created>
  <dcterms:modified xsi:type="dcterms:W3CDTF">2025-10-10T10:24:00Z</dcterms:modified>
</cp:coreProperties>
</file>